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42755" w14:textId="77777777" w:rsidR="00B15B5E" w:rsidRDefault="00B15B5E" w:rsidP="00B15B5E">
      <w:pPr>
        <w:spacing w:line="480" w:lineRule="auto"/>
        <w:rPr>
          <w:lang w:val="en-US"/>
        </w:rPr>
      </w:pPr>
    </w:p>
    <w:p w14:paraId="7BA2BA89" w14:textId="20335015" w:rsidR="00B15B5E" w:rsidRPr="00B15B5E" w:rsidRDefault="00B15B5E" w:rsidP="00B15B5E">
      <w:pPr>
        <w:pStyle w:val="Descripcin"/>
        <w:keepNext/>
        <w:rPr>
          <w:lang w:val="en-US"/>
        </w:rPr>
      </w:pPr>
      <w:r w:rsidRPr="00B15B5E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B15B5E">
        <w:rPr>
          <w:lang w:val="en-US"/>
        </w:rPr>
        <w:instrText xml:space="preserve"> SEQ Table \* ARABIC </w:instrText>
      </w:r>
      <w:r>
        <w:fldChar w:fldCharType="separate"/>
      </w:r>
      <w:r w:rsidRPr="00B15B5E">
        <w:rPr>
          <w:noProof/>
          <w:lang w:val="en-US"/>
        </w:rPr>
        <w:t>1</w:t>
      </w:r>
      <w:r>
        <w:fldChar w:fldCharType="end"/>
      </w:r>
      <w:r w:rsidRPr="00B15B5E">
        <w:rPr>
          <w:lang w:val="en-US"/>
        </w:rPr>
        <w:t xml:space="preserve"> </w:t>
      </w:r>
      <w:r>
        <w:rPr>
          <w:lang w:val="en-US"/>
        </w:rPr>
        <w:t>D</w:t>
      </w:r>
      <w:r w:rsidRPr="00B15B5E">
        <w:rPr>
          <w:lang w:val="en-US"/>
        </w:rPr>
        <w:t>escriptive statistics for biochemical and clinical indicator</w:t>
      </w:r>
    </w:p>
    <w:tbl>
      <w:tblPr>
        <w:tblW w:w="9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40"/>
        <w:gridCol w:w="1432"/>
        <w:gridCol w:w="1168"/>
        <w:gridCol w:w="1432"/>
        <w:gridCol w:w="1168"/>
        <w:gridCol w:w="1620"/>
      </w:tblGrid>
      <w:tr w:rsidR="00B15B5E" w:rsidRPr="00D72357" w14:paraId="50F3F8CA" w14:textId="77777777" w:rsidTr="004C557B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E5AAF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A8D5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BF9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 xml:space="preserve">Uncontrolled 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868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 xml:space="preserve">Controlled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D8BDB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B15B5E" w:rsidRPr="00D72357" w14:paraId="0E393E98" w14:textId="77777777" w:rsidTr="004C557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9C444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80E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F69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edian (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SD</w:t>
            </w: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5AF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% (n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B57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edian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6A9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% (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AD379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OR (C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I</w:t>
            </w: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 xml:space="preserve"> 95%)</w:t>
            </w:r>
          </w:p>
        </w:tc>
      </w:tr>
      <w:tr w:rsidR="00B15B5E" w:rsidRPr="00D72357" w14:paraId="0DC26916" w14:textId="77777777" w:rsidTr="004C557B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23184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F59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CE3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3 (1,8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FEF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7,8 (19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7F4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3 ( 0,6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A55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2,2 (144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D1414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12 (0,82-1,53)</w:t>
            </w:r>
          </w:p>
        </w:tc>
      </w:tr>
      <w:tr w:rsidR="00B15B5E" w:rsidRPr="00D72357" w14:paraId="667BC1F2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46231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239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8550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5 ( 2,5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40E5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5 (16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817E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3 ( 0,7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8DA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5 (134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7CE57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2AF5BF1D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CC5833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7CF6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ctive insuran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BA7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2 ( 2,3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490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6,9 (2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E8D5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1 ( 0,5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ABD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3,1 (119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EADB8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,65 (1,92-3,66)</w:t>
            </w:r>
          </w:p>
        </w:tc>
      </w:tr>
      <w:tr w:rsidR="00B15B5E" w:rsidRPr="00D72357" w14:paraId="3A7F4E46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B17DFF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7DE6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Pasive insura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A75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6 ( 1,9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673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3,2 (12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66F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6 ( 0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341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6,8 (159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1E6E6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714D07C0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EAA4E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103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354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1 ( 2,2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C6F3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2,2 (26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44DB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 ( 0,3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C45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7,8 (103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4AF2A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,9 (3,49-6,87)</w:t>
            </w:r>
          </w:p>
        </w:tc>
      </w:tr>
      <w:tr w:rsidR="00B15B5E" w:rsidRPr="00D72357" w14:paraId="3738540F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2F4B55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DC03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Elder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3AA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 ( 1,9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8F12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4,7 (9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8793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69 ( 0,6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7CE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5,3 (175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E7E49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1786D0A3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FDA4EF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D245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l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DED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5 ( 2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12B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4,8 (22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4DC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38 (0,6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92F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5,2 (182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1A143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83 (0,6-1,15)</w:t>
            </w:r>
          </w:p>
        </w:tc>
      </w:tr>
      <w:tr w:rsidR="00B15B5E" w:rsidRPr="00D72357" w14:paraId="4EC1224F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FEAF5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8A4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g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B82D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3 ( 2,0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536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,3 (1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AA18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23 ( 0,6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4D08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0,7 (96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C196C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77D155A6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4E136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528B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No 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845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5 ( 1,8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383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2,6 (11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BB4E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4 ( 0,6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7E5B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7,4 (10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4C1F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78 (0,56-1,1)</w:t>
            </w:r>
          </w:p>
        </w:tc>
      </w:tr>
      <w:tr w:rsidR="00B15B5E" w:rsidRPr="00D72357" w14:paraId="43AA7140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CFC15C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AA3C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820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34 ( 2,3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D5CA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5 (24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394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2 ( 0,6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E3E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,5 (177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1D509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23293E4A" w14:textId="77777777" w:rsidTr="004C557B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C7726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9E35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00F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4 ( 25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CA6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2,4 (14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42E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6 ( 21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CEE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7,6 (198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0EF06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28 (0,93-1,77)</w:t>
            </w:r>
          </w:p>
        </w:tc>
      </w:tr>
      <w:tr w:rsidR="00B15B5E" w:rsidRPr="00D72357" w14:paraId="426CCAE3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47706F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0F3B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39A5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1 ( 27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D29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6,5 (10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E6E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2 ( 22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312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3,5 (188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CE0A4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308985DB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B04DC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52ABB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ctive insuran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146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4 ( 25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D19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,2 (14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9EC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4 ( 19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D07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8 (213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68AB8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15 (0,83-1,59)</w:t>
            </w:r>
          </w:p>
        </w:tc>
      </w:tr>
      <w:tr w:rsidR="00B15B5E" w:rsidRPr="00D72357" w14:paraId="3FF76C96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E0E94B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A7B5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Pasive insura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8CD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1 ( 27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FF5E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,8 (1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E0F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2 ( 2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C22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2,2 (17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7790B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57D9F005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0D8180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CF2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329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4 ( 25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698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9,6 (14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F24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4 ( 20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9868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0,4 (226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29CE3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98 (0,71-1,36)</w:t>
            </w:r>
          </w:p>
        </w:tc>
      </w:tr>
      <w:tr w:rsidR="00B15B5E" w:rsidRPr="00D72357" w14:paraId="44A0D0D0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D9E54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B3FB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Elder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8B6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3 ( 27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06B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9,8 (10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F80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2 ( 23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760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0,2 (106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2132A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61068CC7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77928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270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l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2DE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4 ( 27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B6E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,4 (15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1C0C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3 ( 22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FAE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1,6 (247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52C96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86 (0,62-1,2)</w:t>
            </w:r>
          </w:p>
        </w:tc>
      </w:tr>
      <w:tr w:rsidR="00B15B5E" w:rsidRPr="00D72357" w14:paraId="2DF69281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5385E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415E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g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20D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2 ( 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0E2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,8 (1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E36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5 ( 20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1D4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2 (139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D26EE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6239978C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5F23DF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070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No 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9F89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4 ( 24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DEB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6,5 (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8251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1 ( 20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FBA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3,5 (134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2D26E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81 (0,58-1,15)</w:t>
            </w:r>
          </w:p>
        </w:tc>
      </w:tr>
      <w:tr w:rsidR="00B15B5E" w:rsidRPr="00D72357" w14:paraId="5A4B4B7B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77C1D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D86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1C0F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3 ( 27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532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,3 (1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75C2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75 ( 22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511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7 (252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E1461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152697DD" w14:textId="77777777" w:rsidTr="004C557B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9B871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B22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67B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 ( 6,7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FB00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5,1 (22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D0E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 ( 10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42A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4,9 (118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41A36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73 (1,26-2,38)</w:t>
            </w:r>
          </w:p>
        </w:tc>
      </w:tr>
      <w:tr w:rsidR="00B15B5E" w:rsidRPr="00D72357" w14:paraId="46B9E040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9CACE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464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FCC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4 ( 5,1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93D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1,9 (15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7DA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7 ( 7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9F5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8,1 (141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F6D79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49034235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DCBEA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B10D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ctive insuran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F1D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,3 ( 7,0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7372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7 (20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4EB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3 ( 10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4205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,3 (147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487D8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97 (0,71-1,35)</w:t>
            </w:r>
          </w:p>
        </w:tc>
      </w:tr>
      <w:tr w:rsidR="00B15B5E" w:rsidRPr="00D72357" w14:paraId="54D4D54E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0FD9A0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97F6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Pasive insura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5AC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 ( 7,1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ACA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,3 (16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626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3 ( 10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A89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0,7 (112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2E71E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0B40EB1A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07ED2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ABA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2D5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 ( 6,9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720C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1,7 (22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490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2 ( 10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E853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,3 (14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2A13A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31 (0,95-1,81)</w:t>
            </w:r>
          </w:p>
        </w:tc>
      </w:tr>
      <w:tr w:rsidR="00B15B5E" w:rsidRPr="00D72357" w14:paraId="7F4F2684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87FA7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0A60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Elder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817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 ( 7,2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C1A2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5,1 (14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24C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4,8 ( 11,5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173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4,9 (118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33D3C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19DE4E13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8597E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06B3B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l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7DC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 ( 7,0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9F0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8 (23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56D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3 ( 10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D666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,2 (163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3DB1E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98 (0,71-1,37)</w:t>
            </w:r>
          </w:p>
        </w:tc>
      </w:tr>
      <w:tr w:rsidR="00B15B5E" w:rsidRPr="00D72357" w14:paraId="4870B964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65E50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F106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g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623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 ( 7,1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74F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,1 (13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7FF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3 ( 11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558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0,9 (96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2C602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30442E29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84FE4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BD88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No 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EEB7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9 ( 6,5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289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1,9 (13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065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4,7 ( 10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EBE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,1 (80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49F4E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2 (0,85-1,69)</w:t>
            </w:r>
          </w:p>
        </w:tc>
      </w:tr>
      <w:tr w:rsidR="00B15B5E" w:rsidRPr="00D72357" w14:paraId="34830011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ABAD3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1FD4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ECA9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 ( 7,2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BA0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7,5 (24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863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2 ( 10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3BB5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2,5 (179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B66D1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7513F6FA" w14:textId="77777777" w:rsidTr="004C557B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A64C5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LDL-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A857C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B98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4 ( 29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E42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0,9 (30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8A46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 ( 12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B1C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,1 (3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3CC9B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96 (0,56-1,67)</w:t>
            </w:r>
          </w:p>
        </w:tc>
      </w:tr>
      <w:tr w:rsidR="00B15B5E" w:rsidRPr="00D72357" w14:paraId="76AD95F9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F6D22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DDD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649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3 ( 28,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96E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1,1 (26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FAC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 ( 11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7C7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9 (26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7272D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0324C0ED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5F5DC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7456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ctive insuran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1F29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3 ( 29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5561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3,3(33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71A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5,5 ( 10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C25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,7 (24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BDB06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88 (1,08-3,26)</w:t>
            </w:r>
          </w:p>
        </w:tc>
      </w:tr>
      <w:tr w:rsidR="00B15B5E" w:rsidRPr="00D72357" w14:paraId="392EEB44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09FA5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EF4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Pasive insura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DB4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4 ( 29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F95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8 (24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8FA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 ( 13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5FC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 (3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8101C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40FE9CDC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0468B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2C9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7D3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3 ( 29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1711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2,4 (3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C253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 ( 9,9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BE9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8 (7,6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9B6F0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5 (0.86-2,58)</w:t>
            </w:r>
          </w:p>
        </w:tc>
      </w:tr>
      <w:tr w:rsidR="00B15B5E" w:rsidRPr="00D72357" w14:paraId="20AA0112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D47B7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05786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Elder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6F5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5 ( 29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692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9 (23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D3C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 ( 13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78D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 (29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11A9B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326CCEE6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F7DA3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C5A0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l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D91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4 ( 29,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498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0,4 (35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5ED5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5 ( 13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74B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,6 (38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AD038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83 (0,46-1,48)</w:t>
            </w:r>
          </w:p>
        </w:tc>
      </w:tr>
      <w:tr w:rsidR="00B15B5E" w:rsidRPr="00D72357" w14:paraId="46F61274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4A0F45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890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g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DB6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3,2 ( 29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074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1,9 (21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365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7 ( 8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71A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1 (19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723F5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7F41A630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2EB80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57E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No 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5E4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07 ( 28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EBC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1,9 (19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72F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7 ( 9,6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F5D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1 (17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9690E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19 (0,65-2,15)</w:t>
            </w:r>
          </w:p>
        </w:tc>
      </w:tr>
      <w:tr w:rsidR="00B15B5E" w:rsidRPr="00D72357" w14:paraId="44D4F001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91691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4F2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F578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6 ( 29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8CC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0,5 (38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458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5 ( 1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E4F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,5 (4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8BD0C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78044336" w14:textId="77777777" w:rsidTr="004C557B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08396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Trgyglicer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9CA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AA4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1 (108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558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2,2 (21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0F8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8 (24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EAA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,8 (130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C6505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11 (0,8-1,52)</w:t>
            </w:r>
          </w:p>
        </w:tc>
      </w:tr>
      <w:tr w:rsidR="00B15B5E" w:rsidRPr="00D72357" w14:paraId="0925E405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9369B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BC8D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591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13 (111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991C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,8 (1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B614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2 (25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D72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0,2 (119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40B32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6C312572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A9493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968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ctive insuran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BA6E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23 (120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F5D5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1,9 (22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8F8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7 (25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D51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,1 (138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5D527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08 (0,78-1,49)</w:t>
            </w:r>
          </w:p>
        </w:tc>
      </w:tr>
      <w:tr w:rsidR="00B15B5E" w:rsidRPr="00D72357" w14:paraId="4797525E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76898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7480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Pasive insura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06A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06 (93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3849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0,1 (16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971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4 (24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CEA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9,9 (111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05D3B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45E8BF08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3FBFE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065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0AE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19 (117,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459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3,9 (23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676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9 (25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95D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6,1 (135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020E3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33 (0,96-1,83)</w:t>
            </w:r>
          </w:p>
        </w:tc>
      </w:tr>
      <w:tr w:rsidR="00B15B5E" w:rsidRPr="00D72357" w14:paraId="16FE69B0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F56855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030D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Elder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59A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11 (95,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9E4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7,1 (15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7191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1 (24,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CD1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2,9 (114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CAD29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7510756F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9295590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39E0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l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019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40 (98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048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9,9 (2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5CC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8 (25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2A0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0,1 (16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BAA31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86 (0,62-1,21)</w:t>
            </w:r>
          </w:p>
        </w:tc>
      </w:tr>
      <w:tr w:rsidR="00B15B5E" w:rsidRPr="00D72357" w14:paraId="76274F67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7624B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C1B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g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9AF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51 (124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D25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3,2 (15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670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2 (25,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02D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6,8 (88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0F75C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6EC15398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1E0E03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82FF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No 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5EC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13 (120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F8F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1,6 (13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310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2 (24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E6E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,4(8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362F4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03 (0,73-1,45)</w:t>
            </w:r>
          </w:p>
        </w:tc>
      </w:tr>
      <w:tr w:rsidR="00B15B5E" w:rsidRPr="00D72357" w14:paraId="15B81843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B0D805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FD93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CE5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61 (104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971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0,8 (26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DD8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7 (25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D9F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9,2 (168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B1A29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28D0F4A6" w14:textId="77777777" w:rsidTr="004C557B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8770CB" w14:textId="29FC6490" w:rsidR="00B15B5E" w:rsidRPr="00D72357" w:rsidRDefault="007D1684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0D4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A44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45 (14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D31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4,6 (15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379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2 (10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00C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5,4 (19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EE0F6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31 (0,95-1,79)</w:t>
            </w:r>
          </w:p>
        </w:tc>
      </w:tr>
      <w:tr w:rsidR="00B15B5E" w:rsidRPr="00D72357" w14:paraId="4D57EEFF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3465A2B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29F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CDCC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42 (11,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3F8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8,1 (11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C12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0 (1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4092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1,9 (185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51132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4274554D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7878D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09F8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ctive insuran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4EC9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40 (11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4271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2 (15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112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0 (9,5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7B0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 (21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7F8DE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04 (0,75-1,43)</w:t>
            </w:r>
          </w:p>
        </w:tc>
      </w:tr>
      <w:tr w:rsidR="00B15B5E" w:rsidRPr="00D72357" w14:paraId="4445DA77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F9382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E71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Pasive insura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3CA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50 (14,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D216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,1 (11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FF2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4 (10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3E6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9 (165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70E67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4D730ECD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DAD76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671E5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321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40 (11,7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46C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8,8 (18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C5C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0 (8,4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D3B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1,2 (192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F6CF1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,06 (1,49-2,86)</w:t>
            </w:r>
          </w:p>
        </w:tc>
      </w:tr>
      <w:tr w:rsidR="00B15B5E" w:rsidRPr="00D72357" w14:paraId="205BCA55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0BB4D3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E12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Elder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D76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51 (14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570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1,6 (8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66B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5 (10,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0C5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8,4 (184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173BB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1D289792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6DDE5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AA0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l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13D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45 (12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C8FD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,6 (15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6430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2 (10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584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2,4 (252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B59BD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64 (0,46-0,89)</w:t>
            </w:r>
          </w:p>
        </w:tc>
      </w:tr>
      <w:tr w:rsidR="00B15B5E" w:rsidRPr="00D72357" w14:paraId="38E84F3D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94B774F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DF2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g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942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44 (14,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1E4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8,3 (11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F3D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0 (9,7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507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1,7 (124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CE3C3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23253267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334A16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399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No 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7C9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46 (14,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B866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2,5 (9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D2F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3 (10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757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7,5 (123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EC311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06 (0,75-1,47)</w:t>
            </w:r>
          </w:p>
        </w:tc>
      </w:tr>
      <w:tr w:rsidR="00B15B5E" w:rsidRPr="00D72357" w14:paraId="5ECA3CF1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0B5F7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A9ECB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928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43 (12,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565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1,2 (1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EA8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20 (10,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090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8,8 (25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4D0BC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058D3797" w14:textId="77777777" w:rsidTr="004C557B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90CD5C" w14:textId="039404D1" w:rsidR="00B15B5E" w:rsidRPr="00D72357" w:rsidRDefault="007D1684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2F3C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CDD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6 (6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D78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5,5 (8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F37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0 (8,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9EB0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4,5 (257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B99B7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72 (0,51-1,02)</w:t>
            </w:r>
          </w:p>
        </w:tc>
      </w:tr>
      <w:tr w:rsidR="00B15B5E" w:rsidRPr="00D72357" w14:paraId="42ECCD73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9A40CC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9AA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58D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5 (7,2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68E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2,1 (9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108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2 (8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2A5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7,9 (20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8275C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6AB48B0D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192882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E03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ctive insuran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9A5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6 (6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834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,6 (13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F5F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0 (7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8B52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2,4 (227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20C86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,99 (2,05-4,37)</w:t>
            </w:r>
          </w:p>
        </w:tc>
      </w:tr>
      <w:tr w:rsidR="00B15B5E" w:rsidRPr="00D72357" w14:paraId="445FCAB2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47730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80D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Pasive insura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2D5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0 (7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504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6,8 (4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4AB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1 (8,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650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3,2 (23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B5FAB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4D8F4972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EFD97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A88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332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5 (6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955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44 (16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EDD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1 (6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8683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56 (210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E3ADC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0,3 (6,21-17,2)</w:t>
            </w:r>
          </w:p>
        </w:tc>
      </w:tr>
      <w:tr w:rsidR="00B15B5E" w:rsidRPr="00D72357" w14:paraId="3293051F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01683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E81C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Elder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388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1 (6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BD83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,1 (1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2EC5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0 (9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3D3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2,9 (25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2459B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366D4476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3833D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17E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l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B28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6 (6,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FFA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3 (9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B0E3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1 (8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948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6,7 (310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2A6B9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50 (0,35-0,71)</w:t>
            </w:r>
          </w:p>
        </w:tc>
      </w:tr>
      <w:tr w:rsidR="00B15B5E" w:rsidRPr="00D72357" w14:paraId="63581167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E831D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CF02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g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DDD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5 (7,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65B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7,5 (9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B4F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1 (7,5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2F2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62,5 (15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1C2F8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78D73E35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4A0819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7A01E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No 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962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6 (8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698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8 (6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714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2 (8,9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F5EF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2 (154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1B8C0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96 (0,66-1,38)</w:t>
            </w:r>
          </w:p>
        </w:tc>
      </w:tr>
      <w:tr w:rsidR="00B15B5E" w:rsidRPr="00D72357" w14:paraId="54178398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7A5F6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DEB1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F1E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6 (5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47A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8,8 (12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44A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0 (8,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E38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71,2 (306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3CA87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456167A3" w14:textId="77777777" w:rsidTr="004C557B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20380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691F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4A3A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2,4 (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70BE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1,3 (31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01BF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2 (1,4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DEE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7 (30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4FB1B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29 (0,76-2,18)</w:t>
            </w:r>
          </w:p>
        </w:tc>
      </w:tr>
      <w:tr w:rsidR="00B15B5E" w:rsidRPr="00D72357" w14:paraId="0EA846DD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D1ADDC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9C00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885F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9,7 (3,7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1A8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9 (26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B317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4 (1,1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5713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 (3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B4C2F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308549C0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B34A8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F1E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ctive insuran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9C8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1 (4,5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EC0B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0,7 (33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0254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5 (1,3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195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,3 (34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C004C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13 (0,67-1,91)</w:t>
            </w:r>
          </w:p>
        </w:tc>
      </w:tr>
      <w:tr w:rsidR="00B15B5E" w:rsidRPr="00D72357" w14:paraId="3AE19715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6B085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BD749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Pasive insuranc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D1A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0,4 (4,8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CE1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9,6 (24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C4DE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9 (1,3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311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0,4 (29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E867C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3E67EC51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6DC20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E96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CD4B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1,2 (4,9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1DD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1,7 (34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B05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5 (1,3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6229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3 (3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FA2B9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5 (0,89-2,53)</w:t>
            </w:r>
          </w:p>
        </w:tc>
      </w:tr>
      <w:tr w:rsidR="00B15B5E" w:rsidRPr="00D72357" w14:paraId="32251E4F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E1C7CD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DE4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Elder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760D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0,1 (3,9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3C15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8,1 (23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00A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7 (1,3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F86B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1,9 (32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BF4E2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4195BA41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0879C4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2F77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l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CB3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0,9 (4,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AE6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9,3 (35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5ADAC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6 (1,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44EB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0,7 (43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8BA06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0,75 (0,43-1,32)</w:t>
            </w:r>
          </w:p>
        </w:tc>
      </w:tr>
      <w:tr w:rsidR="00B15B5E" w:rsidRPr="00D72357" w14:paraId="4DEC71CD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172EDA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D268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Scholarity &gt; 6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FD6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0,6 (4,8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35E5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1,7 (22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933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5 (1,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9CF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8,3 (2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809BF9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D72357" w14:paraId="5B175338" w14:textId="77777777" w:rsidTr="004C557B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D6B738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887C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No 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A5CF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1,4 (4,9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CDFD8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0,6 (19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3803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1 (1,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9D10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,4 (20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bottom"/>
            <w:hideMark/>
          </w:tcPr>
          <w:p w14:paraId="2F473DB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,07 (0,61-1,86)</w:t>
            </w:r>
          </w:p>
        </w:tc>
      </w:tr>
      <w:tr w:rsidR="00B15B5E" w:rsidRPr="00D72357" w14:paraId="5D68C2B3" w14:textId="77777777" w:rsidTr="004C557B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E07EF6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36142" w14:textId="77777777" w:rsidR="00B15B5E" w:rsidRPr="00D72357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Formal partne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6FC2A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30,6 (4,4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4B344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90 (387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E3A01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23,9 (0,9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40D67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72357">
              <w:rPr>
                <w:rFonts w:ascii="Aptos Narrow" w:hAnsi="Aptos Narrow"/>
                <w:color w:val="000000"/>
                <w:sz w:val="22"/>
                <w:szCs w:val="22"/>
              </w:rPr>
              <w:t>10 (43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432ED6" w14:textId="77777777" w:rsidR="00B15B5E" w:rsidRPr="00D72357" w:rsidRDefault="00B15B5E" w:rsidP="004C557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5B5E" w:rsidRPr="007D1684" w14:paraId="49043F89" w14:textId="77777777" w:rsidTr="004C557B">
        <w:trPr>
          <w:trHeight w:val="320"/>
        </w:trPr>
        <w:tc>
          <w:tcPr>
            <w:tcW w:w="99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229A4" w14:textId="3878F6CD" w:rsidR="00B15B5E" w:rsidRPr="00A707A9" w:rsidRDefault="00B15B5E" w:rsidP="004C557B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A707A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lastRenderedPageBreak/>
              <w:t xml:space="preserve">SD: </w:t>
            </w:r>
            <w:r w:rsidR="007D168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S</w:t>
            </w:r>
            <w:r w:rsidRPr="00A707A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</w:t>
            </w:r>
            <w:r w:rsidR="007D168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</w:t>
            </w:r>
            <w:r w:rsidRPr="00A707A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dar</w:t>
            </w:r>
            <w:r w:rsidR="007D168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d</w:t>
            </w:r>
            <w:r w:rsidRPr="00A707A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Deviation, OR: Odds Ratio; CI: confidence interval; HbA1c: Glycated hemoglobin;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HDL-c: High Density Lipoprotein Cholesterol; LDL-c: Low Density Lipoprotein Cholesterol;</w:t>
            </w:r>
            <w:r w:rsidR="007D168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SBP: Systolic blood pressure; DBP: Diastolic blood pressure;</w:t>
            </w:r>
            <w:r w:rsidRPr="00A707A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BMI: body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mass index</w:t>
            </w:r>
            <w:r w:rsidRPr="00A707A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0F0F8DA7" w14:textId="77777777" w:rsidR="009378F8" w:rsidRPr="00B15B5E" w:rsidRDefault="009378F8">
      <w:pPr>
        <w:rPr>
          <w:lang w:val="en-US"/>
        </w:rPr>
      </w:pPr>
    </w:p>
    <w:sectPr w:rsidR="009378F8" w:rsidRPr="00B15B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C39C6"/>
    <w:multiLevelType w:val="hybridMultilevel"/>
    <w:tmpl w:val="24F0979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14497"/>
    <w:multiLevelType w:val="hybridMultilevel"/>
    <w:tmpl w:val="1CB4659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D36E36"/>
    <w:multiLevelType w:val="hybridMultilevel"/>
    <w:tmpl w:val="ADBED7E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545767"/>
    <w:multiLevelType w:val="hybridMultilevel"/>
    <w:tmpl w:val="AE3476F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523193">
    <w:abstractNumId w:val="2"/>
  </w:num>
  <w:num w:numId="2" w16cid:durableId="1272205217">
    <w:abstractNumId w:val="0"/>
  </w:num>
  <w:num w:numId="3" w16cid:durableId="1370452495">
    <w:abstractNumId w:val="3"/>
  </w:num>
  <w:num w:numId="4" w16cid:durableId="138108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5E"/>
    <w:rsid w:val="000E309E"/>
    <w:rsid w:val="00242858"/>
    <w:rsid w:val="0052536E"/>
    <w:rsid w:val="007D1684"/>
    <w:rsid w:val="009378F8"/>
    <w:rsid w:val="009A6A70"/>
    <w:rsid w:val="009D5DDD"/>
    <w:rsid w:val="00B15B5E"/>
    <w:rsid w:val="00C068D3"/>
    <w:rsid w:val="00C3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AFB5FA"/>
  <w15:chartTrackingRefBased/>
  <w15:docId w15:val="{E9F96180-E2B3-E147-8096-703DE34ED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B5E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15B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15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15B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15B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15B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15B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15B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15B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15B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15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B15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15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15B5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15B5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15B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15B5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15B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15B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15B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15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15B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15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15B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15B5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15B5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15B5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15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15B5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15B5E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15B5E"/>
  </w:style>
  <w:style w:type="character" w:styleId="Textodelmarcadordeposicin">
    <w:name w:val="Placeholder Text"/>
    <w:basedOn w:val="Fuentedeprrafopredeter"/>
    <w:uiPriority w:val="99"/>
    <w:semiHidden/>
    <w:rsid w:val="00B15B5E"/>
    <w:rPr>
      <w:color w:val="666666"/>
    </w:rPr>
  </w:style>
  <w:style w:type="paragraph" w:styleId="Descripcin">
    <w:name w:val="caption"/>
    <w:basedOn w:val="Normal"/>
    <w:next w:val="Normal"/>
    <w:uiPriority w:val="35"/>
    <w:unhideWhenUsed/>
    <w:qFormat/>
    <w:rsid w:val="00B15B5E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table" w:styleId="Tablaconcuadrcula">
    <w:name w:val="Table Grid"/>
    <w:basedOn w:val="Tablanormal"/>
    <w:uiPriority w:val="39"/>
    <w:rsid w:val="00B15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15B5E"/>
    <w:pPr>
      <w:spacing w:before="100" w:beforeAutospacing="1" w:after="100" w:afterAutospacing="1"/>
    </w:pPr>
    <w:rPr>
      <w:rFonts w:eastAsiaTheme="minorEastAsia"/>
    </w:rPr>
  </w:style>
  <w:style w:type="character" w:styleId="Hipervnculo">
    <w:name w:val="Hyperlink"/>
    <w:basedOn w:val="Fuentedeprrafopredeter"/>
    <w:uiPriority w:val="99"/>
    <w:semiHidden/>
    <w:unhideWhenUsed/>
    <w:rsid w:val="00B15B5E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B15B5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15B5E"/>
  </w:style>
  <w:style w:type="character" w:styleId="Nmerodepgina">
    <w:name w:val="page number"/>
    <w:basedOn w:val="Fuentedeprrafopredeter"/>
    <w:uiPriority w:val="99"/>
    <w:semiHidden/>
    <w:unhideWhenUsed/>
    <w:rsid w:val="00B15B5E"/>
  </w:style>
  <w:style w:type="paragraph" w:styleId="Revisin">
    <w:name w:val="Revision"/>
    <w:hidden/>
    <w:uiPriority w:val="99"/>
    <w:semiHidden/>
    <w:rsid w:val="00B15B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F56E9A-AF82-164D-92DB-599AE27AE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11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 SACOTO KARLA MARGARITA</dc:creator>
  <cp:keywords/>
  <dc:description/>
  <cp:lastModifiedBy>FLORES SACOTO KARLA MARGARITA</cp:lastModifiedBy>
  <cp:revision>3</cp:revision>
  <dcterms:created xsi:type="dcterms:W3CDTF">2025-08-31T03:58:00Z</dcterms:created>
  <dcterms:modified xsi:type="dcterms:W3CDTF">2025-10-07T02:49:00Z</dcterms:modified>
</cp:coreProperties>
</file>